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FFF7A1" w14:textId="65B24A02" w:rsidR="00675E74" w:rsidRPr="006C6406" w:rsidRDefault="00675E74" w:rsidP="00675E74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6C6406">
        <w:rPr>
          <w:rFonts w:ascii="Times New Roman" w:hAnsi="Times New Roman" w:cs="Times New Roman"/>
          <w:b/>
          <w:bCs/>
          <w:sz w:val="24"/>
          <w:szCs w:val="24"/>
          <w:lang w:val="en-GB"/>
        </w:rPr>
        <w:t>S3</w:t>
      </w:r>
      <w:r w:rsidR="00666AC0" w:rsidRPr="006C640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Table</w:t>
      </w:r>
      <w:r w:rsidRPr="006C6406">
        <w:rPr>
          <w:rFonts w:ascii="Times New Roman" w:hAnsi="Times New Roman" w:cs="Times New Roman"/>
          <w:b/>
          <w:bCs/>
          <w:sz w:val="24"/>
          <w:szCs w:val="24"/>
          <w:lang w:val="en-GB"/>
        </w:rPr>
        <w:t>.  Summary of plasmids cloned by overlap PCR used in this study.</w:t>
      </w:r>
    </w:p>
    <w:tbl>
      <w:tblPr>
        <w:tblStyle w:val="TableGrid"/>
        <w:tblW w:w="11829" w:type="dxa"/>
        <w:tblLook w:val="04A0" w:firstRow="1" w:lastRow="0" w:firstColumn="1" w:lastColumn="0" w:noHBand="0" w:noVBand="1"/>
      </w:tblPr>
      <w:tblGrid>
        <w:gridCol w:w="1129"/>
        <w:gridCol w:w="3828"/>
        <w:gridCol w:w="3612"/>
        <w:gridCol w:w="1559"/>
        <w:gridCol w:w="1701"/>
      </w:tblGrid>
      <w:tr w:rsidR="00675E74" w:rsidRPr="002C1063" w14:paraId="447A31B1" w14:textId="77777777" w:rsidTr="006C6406">
        <w:tc>
          <w:tcPr>
            <w:tcW w:w="1129" w:type="dxa"/>
          </w:tcPr>
          <w:p w14:paraId="40CBC703" w14:textId="77777777" w:rsidR="00675E74" w:rsidRPr="002C1063" w:rsidRDefault="00675E74" w:rsidP="00022DE4">
            <w:pPr>
              <w:rPr>
                <w:rFonts w:ascii="Times New Roman" w:hAnsi="Times New Roman" w:cs="Times New Roman"/>
                <w:lang w:val="en-GB"/>
              </w:rPr>
            </w:pPr>
            <w:r w:rsidRPr="002C1063">
              <w:rPr>
                <w:rFonts w:ascii="Times New Roman" w:hAnsi="Times New Roman" w:cs="Times New Roman"/>
                <w:lang w:val="en-GB"/>
              </w:rPr>
              <w:t>Plasmid #</w:t>
            </w:r>
          </w:p>
        </w:tc>
        <w:tc>
          <w:tcPr>
            <w:tcW w:w="3828" w:type="dxa"/>
          </w:tcPr>
          <w:p w14:paraId="649E8AAA" w14:textId="77777777" w:rsidR="00675E74" w:rsidRPr="002C1063" w:rsidRDefault="00675E74" w:rsidP="00022DE4">
            <w:pPr>
              <w:rPr>
                <w:rFonts w:ascii="Times New Roman" w:hAnsi="Times New Roman" w:cs="Times New Roman"/>
                <w:lang w:val="en-GB"/>
              </w:rPr>
            </w:pPr>
            <w:r w:rsidRPr="002C1063">
              <w:rPr>
                <w:rFonts w:ascii="Times New Roman" w:hAnsi="Times New Roman" w:cs="Times New Roman"/>
                <w:lang w:val="en-GB"/>
              </w:rPr>
              <w:t>Product</w:t>
            </w:r>
          </w:p>
        </w:tc>
        <w:tc>
          <w:tcPr>
            <w:tcW w:w="3612" w:type="dxa"/>
          </w:tcPr>
          <w:p w14:paraId="313A8E06" w14:textId="77777777" w:rsidR="00675E74" w:rsidRPr="002C1063" w:rsidRDefault="00675E74" w:rsidP="00022DE4">
            <w:pPr>
              <w:rPr>
                <w:rFonts w:ascii="Times New Roman" w:hAnsi="Times New Roman" w:cs="Times New Roman"/>
                <w:lang w:val="en-GB"/>
              </w:rPr>
            </w:pPr>
            <w:r w:rsidRPr="002C1063">
              <w:rPr>
                <w:rFonts w:ascii="Times New Roman" w:hAnsi="Times New Roman" w:cs="Times New Roman"/>
                <w:lang w:val="en-GB"/>
              </w:rPr>
              <w:t>Template</w:t>
            </w:r>
          </w:p>
        </w:tc>
        <w:tc>
          <w:tcPr>
            <w:tcW w:w="1559" w:type="dxa"/>
          </w:tcPr>
          <w:p w14:paraId="2E675618" w14:textId="77777777" w:rsidR="00675E74" w:rsidRPr="002C1063" w:rsidRDefault="00675E74" w:rsidP="00022DE4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C1063">
              <w:rPr>
                <w:rFonts w:ascii="Times New Roman" w:hAnsi="Times New Roman" w:cs="Times New Roman"/>
                <w:lang w:val="en-GB"/>
              </w:rPr>
              <w:t>Fw</w:t>
            </w:r>
            <w:r>
              <w:rPr>
                <w:rFonts w:ascii="Times New Roman" w:hAnsi="Times New Roman" w:cs="Times New Roman"/>
                <w:lang w:val="en-GB"/>
              </w:rPr>
              <w:t>d</w:t>
            </w:r>
            <w:proofErr w:type="spellEnd"/>
            <w:r w:rsidRPr="002C1063">
              <w:rPr>
                <w:rFonts w:ascii="Times New Roman" w:hAnsi="Times New Roman" w:cs="Times New Roman"/>
                <w:lang w:val="en-GB"/>
              </w:rPr>
              <w:t xml:space="preserve"> primer</w:t>
            </w:r>
          </w:p>
        </w:tc>
        <w:tc>
          <w:tcPr>
            <w:tcW w:w="1701" w:type="dxa"/>
          </w:tcPr>
          <w:p w14:paraId="4D5EAF5C" w14:textId="77777777" w:rsidR="00675E74" w:rsidRPr="002C1063" w:rsidRDefault="00675E74" w:rsidP="00022DE4">
            <w:pPr>
              <w:rPr>
                <w:rFonts w:ascii="Times New Roman" w:hAnsi="Times New Roman" w:cs="Times New Roman"/>
                <w:lang w:val="en-GB"/>
              </w:rPr>
            </w:pPr>
            <w:r w:rsidRPr="002C1063">
              <w:rPr>
                <w:rFonts w:ascii="Times New Roman" w:hAnsi="Times New Roman" w:cs="Times New Roman"/>
                <w:lang w:val="en-GB"/>
              </w:rPr>
              <w:t>Rev primer</w:t>
            </w:r>
          </w:p>
        </w:tc>
      </w:tr>
      <w:tr w:rsidR="00675E74" w:rsidRPr="00F53EF9" w14:paraId="68B5FB5D" w14:textId="77777777" w:rsidTr="006C6406">
        <w:tc>
          <w:tcPr>
            <w:tcW w:w="1129" w:type="dxa"/>
          </w:tcPr>
          <w:p w14:paraId="1ED121E7" w14:textId="77777777" w:rsidR="00675E74" w:rsidRPr="004022D6" w:rsidRDefault="00675E74" w:rsidP="00022D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22D6">
              <w:rPr>
                <w:rFonts w:ascii="Times New Roman" w:hAnsi="Times New Roman" w:cs="Times New Roman"/>
                <w:sz w:val="20"/>
                <w:szCs w:val="20"/>
              </w:rPr>
              <w:t>pNR_121</w:t>
            </w:r>
          </w:p>
        </w:tc>
        <w:tc>
          <w:tcPr>
            <w:tcW w:w="3828" w:type="dxa"/>
          </w:tcPr>
          <w:p w14:paraId="580E6326" w14:textId="77777777" w:rsidR="00675E74" w:rsidRPr="00F545C8" w:rsidRDefault="00675E74" w:rsidP="00022DE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F545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PCP:gPCP</w:t>
            </w:r>
            <w:proofErr w:type="spellEnd"/>
            <w:proofErr w:type="gramEnd"/>
            <w:r w:rsidRPr="00F545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_</w:t>
            </w:r>
            <w:r w:rsidRPr="004022D6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F545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tron3_w/ </w:t>
            </w:r>
            <w:proofErr w:type="spellStart"/>
            <w:r w:rsidRPr="00F545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op:tPCP</w:t>
            </w:r>
            <w:proofErr w:type="spellEnd"/>
          </w:p>
        </w:tc>
        <w:tc>
          <w:tcPr>
            <w:tcW w:w="3612" w:type="dxa"/>
          </w:tcPr>
          <w:p w14:paraId="3AFE868A" w14:textId="77777777" w:rsidR="00675E74" w:rsidRPr="00F545C8" w:rsidRDefault="00675E74" w:rsidP="00022DE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22D6">
              <w:rPr>
                <w:rFonts w:ascii="Times New Roman" w:hAnsi="Times New Roman" w:cs="Times New Roman"/>
                <w:sz w:val="20"/>
                <w:szCs w:val="20"/>
              </w:rPr>
              <w:t>pNR_99</w:t>
            </w:r>
          </w:p>
        </w:tc>
        <w:tc>
          <w:tcPr>
            <w:tcW w:w="1559" w:type="dxa"/>
          </w:tcPr>
          <w:p w14:paraId="517C3EE3" w14:textId="77777777" w:rsidR="00675E74" w:rsidRPr="00F545C8" w:rsidRDefault="00675E74" w:rsidP="00022DE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45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CR A, O-155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F545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CR B, O-3818.</w:t>
            </w:r>
          </w:p>
        </w:tc>
        <w:tc>
          <w:tcPr>
            <w:tcW w:w="1701" w:type="dxa"/>
          </w:tcPr>
          <w:p w14:paraId="268573BE" w14:textId="77777777" w:rsidR="00675E74" w:rsidRPr="00F545C8" w:rsidRDefault="00675E74" w:rsidP="00022DE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45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CR A, O-381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F545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CR B, O-3016 </w:t>
            </w:r>
            <w:r w:rsidRPr="00F545C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(1</w:t>
            </w:r>
            <w:r w:rsidRPr="004022D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)</w:t>
            </w:r>
          </w:p>
        </w:tc>
      </w:tr>
      <w:tr w:rsidR="00675E74" w:rsidRPr="00F53EF9" w14:paraId="38729FF7" w14:textId="77777777" w:rsidTr="006C6406">
        <w:tc>
          <w:tcPr>
            <w:tcW w:w="1129" w:type="dxa"/>
          </w:tcPr>
          <w:p w14:paraId="28791998" w14:textId="77777777" w:rsidR="00675E74" w:rsidRPr="004022D6" w:rsidRDefault="00675E74" w:rsidP="00022D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22D6">
              <w:rPr>
                <w:rFonts w:ascii="Times New Roman" w:hAnsi="Times New Roman" w:cs="Times New Roman"/>
                <w:sz w:val="20"/>
                <w:szCs w:val="20"/>
              </w:rPr>
              <w:t>pNR_176</w:t>
            </w:r>
          </w:p>
        </w:tc>
        <w:tc>
          <w:tcPr>
            <w:tcW w:w="3828" w:type="dxa"/>
          </w:tcPr>
          <w:p w14:paraId="48D7AAE5" w14:textId="77777777" w:rsidR="00675E74" w:rsidRPr="00F545C8" w:rsidRDefault="00675E74" w:rsidP="00022DE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F545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PCP:gPCP</w:t>
            </w:r>
            <w:proofErr w:type="spellEnd"/>
            <w:proofErr w:type="gramEnd"/>
            <w:r w:rsidRPr="00F545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_</w:t>
            </w:r>
            <w:r w:rsidRPr="004022D6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F545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tron3,4&amp;5_w/o </w:t>
            </w:r>
            <w:proofErr w:type="spellStart"/>
            <w:r w:rsidRPr="00F545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op:tPCP</w:t>
            </w:r>
            <w:proofErr w:type="spellEnd"/>
          </w:p>
        </w:tc>
        <w:tc>
          <w:tcPr>
            <w:tcW w:w="3612" w:type="dxa"/>
          </w:tcPr>
          <w:p w14:paraId="14C3E265" w14:textId="77777777" w:rsidR="00675E74" w:rsidRPr="00F545C8" w:rsidRDefault="00675E74" w:rsidP="00022DE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45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CR A, pNR17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F545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CR B, pNR60</w:t>
            </w:r>
          </w:p>
        </w:tc>
        <w:tc>
          <w:tcPr>
            <w:tcW w:w="1559" w:type="dxa"/>
          </w:tcPr>
          <w:p w14:paraId="39D0EFF1" w14:textId="77777777" w:rsidR="00675E74" w:rsidRPr="00F545C8" w:rsidRDefault="00675E74" w:rsidP="00022DE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45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CR A, O-1558; PCR B, O-4329.</w:t>
            </w:r>
          </w:p>
        </w:tc>
        <w:tc>
          <w:tcPr>
            <w:tcW w:w="1701" w:type="dxa"/>
          </w:tcPr>
          <w:p w14:paraId="1F91D3AF" w14:textId="77777777" w:rsidR="00675E74" w:rsidRPr="00F545C8" w:rsidRDefault="00675E74" w:rsidP="00022DE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45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CR A, O-433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F545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CR B, O-3016 </w:t>
            </w:r>
            <w:r w:rsidRPr="004022D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(1)</w:t>
            </w:r>
          </w:p>
        </w:tc>
      </w:tr>
      <w:tr w:rsidR="00675E74" w:rsidRPr="00F53EF9" w14:paraId="6E38CFF6" w14:textId="77777777" w:rsidTr="006C6406">
        <w:tc>
          <w:tcPr>
            <w:tcW w:w="1129" w:type="dxa"/>
          </w:tcPr>
          <w:p w14:paraId="206F93D5" w14:textId="77777777" w:rsidR="00675E74" w:rsidRPr="004022D6" w:rsidRDefault="00675E74" w:rsidP="00022DE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22D6">
              <w:rPr>
                <w:rFonts w:ascii="Times New Roman" w:hAnsi="Times New Roman" w:cs="Times New Roman"/>
                <w:sz w:val="20"/>
                <w:szCs w:val="20"/>
              </w:rPr>
              <w:t>pNR_177</w:t>
            </w:r>
          </w:p>
        </w:tc>
        <w:tc>
          <w:tcPr>
            <w:tcW w:w="3828" w:type="dxa"/>
          </w:tcPr>
          <w:p w14:paraId="738728B2" w14:textId="77777777" w:rsidR="00675E74" w:rsidRPr="004022D6" w:rsidRDefault="00675E74" w:rsidP="00022DE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F545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PCP:cPCP</w:t>
            </w:r>
            <w:proofErr w:type="spellEnd"/>
            <w:proofErr w:type="gramEnd"/>
            <w:r w:rsidRPr="00F545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_</w:t>
            </w:r>
            <w:r w:rsidRPr="004022D6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F545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tron4&amp;5_w/o </w:t>
            </w:r>
            <w:proofErr w:type="spellStart"/>
            <w:r w:rsidRPr="00F545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op:tPCP</w:t>
            </w:r>
            <w:proofErr w:type="spellEnd"/>
          </w:p>
        </w:tc>
        <w:tc>
          <w:tcPr>
            <w:tcW w:w="3612" w:type="dxa"/>
          </w:tcPr>
          <w:p w14:paraId="23311819" w14:textId="77777777" w:rsidR="00675E74" w:rsidRPr="004022D6" w:rsidRDefault="00675E74" w:rsidP="00022DE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5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CR A and C, pNR_6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Pr="00F545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CR B, pNR_69</w:t>
            </w:r>
          </w:p>
        </w:tc>
        <w:tc>
          <w:tcPr>
            <w:tcW w:w="1559" w:type="dxa"/>
          </w:tcPr>
          <w:p w14:paraId="2D762C0F" w14:textId="77777777" w:rsidR="00675E74" w:rsidRPr="004022D6" w:rsidRDefault="00675E74" w:rsidP="00022DE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45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CR A, O-155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F545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CR B, O-433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F545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CR C, 3818.</w:t>
            </w:r>
          </w:p>
        </w:tc>
        <w:tc>
          <w:tcPr>
            <w:tcW w:w="1701" w:type="dxa"/>
          </w:tcPr>
          <w:p w14:paraId="2984FF09" w14:textId="77777777" w:rsidR="00675E74" w:rsidRPr="004022D6" w:rsidRDefault="00675E74" w:rsidP="00022DE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5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CR A, O-433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F545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CR B, O-433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F545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CR C, 3016 </w:t>
            </w:r>
            <w:r w:rsidRPr="004022D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(2)</w:t>
            </w:r>
          </w:p>
        </w:tc>
      </w:tr>
      <w:tr w:rsidR="00675E74" w:rsidRPr="00F53EF9" w14:paraId="3D3D2451" w14:textId="77777777" w:rsidTr="006C6406">
        <w:tc>
          <w:tcPr>
            <w:tcW w:w="1129" w:type="dxa"/>
          </w:tcPr>
          <w:p w14:paraId="148F0C74" w14:textId="77777777" w:rsidR="00675E74" w:rsidRPr="004022D6" w:rsidRDefault="00675E74" w:rsidP="00022DE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22D6">
              <w:rPr>
                <w:rFonts w:ascii="Times New Roman" w:hAnsi="Times New Roman" w:cs="Times New Roman"/>
                <w:sz w:val="20"/>
                <w:szCs w:val="20"/>
              </w:rPr>
              <w:t>pNR_223</w:t>
            </w:r>
          </w:p>
        </w:tc>
        <w:tc>
          <w:tcPr>
            <w:tcW w:w="3828" w:type="dxa"/>
          </w:tcPr>
          <w:p w14:paraId="4EDD69D3" w14:textId="77777777" w:rsidR="00675E74" w:rsidRPr="004022D6" w:rsidRDefault="00675E74" w:rsidP="00022DE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F545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PCP:gPCP</w:t>
            </w:r>
            <w:proofErr w:type="spellEnd"/>
            <w:proofErr w:type="gramEnd"/>
            <w:r w:rsidRPr="00F545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_</w:t>
            </w:r>
            <w:r w:rsidRPr="004022D6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F545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tron1,2,4&amp;5_w/o </w:t>
            </w:r>
            <w:proofErr w:type="spellStart"/>
            <w:r w:rsidRPr="00F545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op:tPCP</w:t>
            </w:r>
            <w:proofErr w:type="spellEnd"/>
          </w:p>
        </w:tc>
        <w:tc>
          <w:tcPr>
            <w:tcW w:w="3612" w:type="dxa"/>
          </w:tcPr>
          <w:p w14:paraId="1F319986" w14:textId="77777777" w:rsidR="00675E74" w:rsidRPr="004022D6" w:rsidRDefault="00675E74" w:rsidP="00022DE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5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CR A, pNR6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F545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CR B, pNR-177</w:t>
            </w:r>
          </w:p>
        </w:tc>
        <w:tc>
          <w:tcPr>
            <w:tcW w:w="1559" w:type="dxa"/>
          </w:tcPr>
          <w:p w14:paraId="4CDB634D" w14:textId="77777777" w:rsidR="00675E74" w:rsidRPr="004022D6" w:rsidRDefault="00675E74" w:rsidP="00022DE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45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CR A, O-155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F545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CR B, O-4550.</w:t>
            </w:r>
          </w:p>
        </w:tc>
        <w:tc>
          <w:tcPr>
            <w:tcW w:w="1701" w:type="dxa"/>
          </w:tcPr>
          <w:p w14:paraId="177D4E9A" w14:textId="77777777" w:rsidR="00675E74" w:rsidRPr="004022D6" w:rsidRDefault="00675E74" w:rsidP="00022DE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45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CR A, O-455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F545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CR B, O-3016 </w:t>
            </w:r>
            <w:r w:rsidRPr="004022D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(1)</w:t>
            </w:r>
          </w:p>
        </w:tc>
      </w:tr>
    </w:tbl>
    <w:p w14:paraId="6DA6FE01" w14:textId="77777777" w:rsidR="00675E74" w:rsidRPr="004022D6" w:rsidRDefault="00675E74" w:rsidP="00675E74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4022D6">
        <w:rPr>
          <w:rFonts w:ascii="Times New Roman" w:hAnsi="Times New Roman" w:cs="Times New Roman"/>
          <w:sz w:val="20"/>
          <w:szCs w:val="20"/>
          <w:lang w:val="en-GB"/>
        </w:rPr>
        <w:t>(1)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F545C8">
        <w:rPr>
          <w:rFonts w:ascii="Times New Roman" w:hAnsi="Times New Roman" w:cs="Times New Roman"/>
          <w:sz w:val="20"/>
          <w:szCs w:val="20"/>
          <w:lang w:val="en-GB"/>
        </w:rPr>
        <w:t>Overlap PCR of fragments A and B with O-1558 and O-3016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(2) </w:t>
      </w:r>
      <w:r w:rsidRPr="00F545C8">
        <w:rPr>
          <w:rFonts w:ascii="Times New Roman" w:hAnsi="Times New Roman" w:cs="Times New Roman"/>
          <w:sz w:val="20"/>
          <w:szCs w:val="20"/>
          <w:lang w:val="en-GB"/>
        </w:rPr>
        <w:t>Overlap PCR of fragments A, B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F545C8">
        <w:rPr>
          <w:rFonts w:ascii="Times New Roman" w:hAnsi="Times New Roman" w:cs="Times New Roman"/>
          <w:sz w:val="20"/>
          <w:szCs w:val="20"/>
          <w:lang w:val="en-GB"/>
        </w:rPr>
        <w:t xml:space="preserve"> and C with O-1558 and O-3016</w:t>
      </w:r>
    </w:p>
    <w:p w14:paraId="4EF9F746" w14:textId="77777777" w:rsidR="00675E74" w:rsidRDefault="00675E74" w:rsidP="00317248">
      <w:pPr>
        <w:rPr>
          <w:rFonts w:ascii="Times New Roman" w:hAnsi="Times New Roman" w:cs="Times New Roman"/>
          <w:b/>
          <w:bCs/>
          <w:lang w:val="en-GB"/>
        </w:rPr>
      </w:pPr>
    </w:p>
    <w:p w14:paraId="1E4370C4" w14:textId="77777777" w:rsidR="00032561" w:rsidRDefault="00032561" w:rsidP="00317248">
      <w:pPr>
        <w:rPr>
          <w:rFonts w:ascii="Times New Roman" w:hAnsi="Times New Roman" w:cs="Times New Roman"/>
          <w:b/>
          <w:bCs/>
          <w:lang w:val="en-GB"/>
        </w:rPr>
      </w:pPr>
    </w:p>
    <w:p w14:paraId="569B896A" w14:textId="77777777" w:rsidR="00032561" w:rsidRDefault="00032561" w:rsidP="00317248">
      <w:pPr>
        <w:rPr>
          <w:rFonts w:ascii="Times New Roman" w:hAnsi="Times New Roman" w:cs="Times New Roman"/>
          <w:b/>
          <w:bCs/>
          <w:lang w:val="en-GB"/>
        </w:rPr>
      </w:pPr>
    </w:p>
    <w:p w14:paraId="449BFAA8" w14:textId="77777777" w:rsidR="00032561" w:rsidRDefault="00032561" w:rsidP="00317248">
      <w:pPr>
        <w:rPr>
          <w:rFonts w:ascii="Times New Roman" w:hAnsi="Times New Roman" w:cs="Times New Roman"/>
          <w:b/>
          <w:bCs/>
          <w:lang w:val="en-GB"/>
        </w:rPr>
      </w:pPr>
    </w:p>
    <w:p w14:paraId="2B305A90" w14:textId="77777777" w:rsidR="00032561" w:rsidRDefault="00032561" w:rsidP="00317248">
      <w:pPr>
        <w:rPr>
          <w:rFonts w:ascii="Times New Roman" w:hAnsi="Times New Roman" w:cs="Times New Roman"/>
          <w:b/>
          <w:bCs/>
          <w:lang w:val="en-GB"/>
        </w:rPr>
      </w:pPr>
    </w:p>
    <w:p w14:paraId="503AF8EA" w14:textId="77777777" w:rsidR="00032561" w:rsidRDefault="00032561" w:rsidP="00317248">
      <w:pPr>
        <w:rPr>
          <w:rFonts w:ascii="Times New Roman" w:hAnsi="Times New Roman" w:cs="Times New Roman"/>
          <w:b/>
          <w:bCs/>
          <w:lang w:val="en-GB"/>
        </w:rPr>
      </w:pPr>
    </w:p>
    <w:p w14:paraId="28400A4C" w14:textId="77777777" w:rsidR="00032561" w:rsidRDefault="00032561" w:rsidP="00317248">
      <w:pPr>
        <w:rPr>
          <w:rFonts w:ascii="Times New Roman" w:hAnsi="Times New Roman" w:cs="Times New Roman"/>
          <w:b/>
          <w:bCs/>
          <w:lang w:val="en-GB"/>
        </w:rPr>
      </w:pPr>
    </w:p>
    <w:p w14:paraId="62ACE712" w14:textId="77777777" w:rsidR="00032561" w:rsidRDefault="00032561" w:rsidP="00317248">
      <w:pPr>
        <w:rPr>
          <w:rFonts w:ascii="Times New Roman" w:hAnsi="Times New Roman" w:cs="Times New Roman"/>
          <w:b/>
          <w:bCs/>
          <w:lang w:val="en-GB"/>
        </w:rPr>
      </w:pPr>
    </w:p>
    <w:p w14:paraId="3B538DB1" w14:textId="77777777" w:rsidR="00032561" w:rsidRDefault="00032561" w:rsidP="00317248">
      <w:pPr>
        <w:rPr>
          <w:rFonts w:ascii="Times New Roman" w:hAnsi="Times New Roman" w:cs="Times New Roman"/>
          <w:b/>
          <w:bCs/>
          <w:lang w:val="en-GB"/>
        </w:rPr>
      </w:pPr>
    </w:p>
    <w:p w14:paraId="44E8C78E" w14:textId="77777777" w:rsidR="00032561" w:rsidRDefault="00032561" w:rsidP="00317248">
      <w:pPr>
        <w:rPr>
          <w:rFonts w:ascii="Times New Roman" w:hAnsi="Times New Roman" w:cs="Times New Roman"/>
          <w:b/>
          <w:bCs/>
          <w:lang w:val="en-GB"/>
        </w:rPr>
      </w:pPr>
    </w:p>
    <w:p w14:paraId="7693FDB5" w14:textId="77777777" w:rsidR="00032561" w:rsidRDefault="00032561" w:rsidP="00317248">
      <w:pPr>
        <w:rPr>
          <w:rFonts w:ascii="Times New Roman" w:hAnsi="Times New Roman" w:cs="Times New Roman"/>
          <w:b/>
          <w:bCs/>
          <w:lang w:val="en-GB"/>
        </w:rPr>
      </w:pPr>
    </w:p>
    <w:p w14:paraId="08B8FA74" w14:textId="77777777" w:rsidR="00032561" w:rsidRDefault="00032561" w:rsidP="00317248">
      <w:pPr>
        <w:rPr>
          <w:rFonts w:ascii="Times New Roman" w:hAnsi="Times New Roman" w:cs="Times New Roman"/>
          <w:b/>
          <w:bCs/>
          <w:lang w:val="en-GB"/>
        </w:rPr>
      </w:pPr>
    </w:p>
    <w:sectPr w:rsidR="00032561" w:rsidSect="006C6406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FD396DF" w14:textId="77777777" w:rsidR="00676D5D" w:rsidRDefault="00676D5D" w:rsidP="00255049">
      <w:pPr>
        <w:spacing w:after="0" w:line="240" w:lineRule="auto"/>
      </w:pPr>
      <w:r>
        <w:separator/>
      </w:r>
    </w:p>
  </w:endnote>
  <w:endnote w:type="continuationSeparator" w:id="0">
    <w:p w14:paraId="02DF5A4E" w14:textId="77777777" w:rsidR="00676D5D" w:rsidRDefault="00676D5D" w:rsidP="00255049">
      <w:pPr>
        <w:spacing w:after="0" w:line="240" w:lineRule="auto"/>
      </w:pPr>
      <w:r>
        <w:continuationSeparator/>
      </w:r>
    </w:p>
  </w:endnote>
  <w:endnote w:type="continuationNotice" w:id="1">
    <w:p w14:paraId="60F6824D" w14:textId="77777777" w:rsidR="00676D5D" w:rsidRDefault="00676D5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F83FA0D" w14:textId="77777777" w:rsidR="00676D5D" w:rsidRDefault="00676D5D" w:rsidP="00255049">
      <w:pPr>
        <w:spacing w:after="0" w:line="240" w:lineRule="auto"/>
      </w:pPr>
      <w:r>
        <w:separator/>
      </w:r>
    </w:p>
  </w:footnote>
  <w:footnote w:type="continuationSeparator" w:id="0">
    <w:p w14:paraId="0909A8D0" w14:textId="77777777" w:rsidR="00676D5D" w:rsidRDefault="00676D5D" w:rsidP="00255049">
      <w:pPr>
        <w:spacing w:after="0" w:line="240" w:lineRule="auto"/>
      </w:pPr>
      <w:r>
        <w:continuationSeparator/>
      </w:r>
    </w:p>
  </w:footnote>
  <w:footnote w:type="continuationNotice" w:id="1">
    <w:p w14:paraId="0D620B92" w14:textId="77777777" w:rsidR="00676D5D" w:rsidRDefault="00676D5D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CF74E9E"/>
    <w:multiLevelType w:val="hybridMultilevel"/>
    <w:tmpl w:val="7E223F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139509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6C7"/>
    <w:rsid w:val="0000473A"/>
    <w:rsid w:val="00005323"/>
    <w:rsid w:val="00032561"/>
    <w:rsid w:val="000453AD"/>
    <w:rsid w:val="00047051"/>
    <w:rsid w:val="00063573"/>
    <w:rsid w:val="00064B66"/>
    <w:rsid w:val="000755F6"/>
    <w:rsid w:val="0009565A"/>
    <w:rsid w:val="000B1BDD"/>
    <w:rsid w:val="000C277E"/>
    <w:rsid w:val="000E3D05"/>
    <w:rsid w:val="00101F2E"/>
    <w:rsid w:val="001127ED"/>
    <w:rsid w:val="001221DA"/>
    <w:rsid w:val="00124CB6"/>
    <w:rsid w:val="00127084"/>
    <w:rsid w:val="00133D1E"/>
    <w:rsid w:val="00135260"/>
    <w:rsid w:val="00152144"/>
    <w:rsid w:val="00152835"/>
    <w:rsid w:val="00164484"/>
    <w:rsid w:val="00171E80"/>
    <w:rsid w:val="001A06FB"/>
    <w:rsid w:val="001A0C0D"/>
    <w:rsid w:val="001B1CDB"/>
    <w:rsid w:val="001B3996"/>
    <w:rsid w:val="001E0B66"/>
    <w:rsid w:val="00206FA1"/>
    <w:rsid w:val="002220F8"/>
    <w:rsid w:val="00226985"/>
    <w:rsid w:val="002277A5"/>
    <w:rsid w:val="00236F3E"/>
    <w:rsid w:val="00254220"/>
    <w:rsid w:val="00255049"/>
    <w:rsid w:val="002554A9"/>
    <w:rsid w:val="002719D7"/>
    <w:rsid w:val="00276A00"/>
    <w:rsid w:val="002D5301"/>
    <w:rsid w:val="002E3BFB"/>
    <w:rsid w:val="003018D7"/>
    <w:rsid w:val="00304120"/>
    <w:rsid w:val="00305F41"/>
    <w:rsid w:val="00311F2A"/>
    <w:rsid w:val="003141A9"/>
    <w:rsid w:val="00315461"/>
    <w:rsid w:val="00317248"/>
    <w:rsid w:val="00327E48"/>
    <w:rsid w:val="003337F1"/>
    <w:rsid w:val="0035011A"/>
    <w:rsid w:val="00351A2C"/>
    <w:rsid w:val="00352013"/>
    <w:rsid w:val="003726DF"/>
    <w:rsid w:val="0039345C"/>
    <w:rsid w:val="003B71C5"/>
    <w:rsid w:val="003C7CE3"/>
    <w:rsid w:val="003D1249"/>
    <w:rsid w:val="003E11B4"/>
    <w:rsid w:val="003E5252"/>
    <w:rsid w:val="003E7283"/>
    <w:rsid w:val="003E73B7"/>
    <w:rsid w:val="00457747"/>
    <w:rsid w:val="00457920"/>
    <w:rsid w:val="00470EF0"/>
    <w:rsid w:val="00472258"/>
    <w:rsid w:val="00481E5A"/>
    <w:rsid w:val="00491627"/>
    <w:rsid w:val="00494CE6"/>
    <w:rsid w:val="004B1011"/>
    <w:rsid w:val="004C0CEA"/>
    <w:rsid w:val="004C4FB8"/>
    <w:rsid w:val="004C75AE"/>
    <w:rsid w:val="004E454D"/>
    <w:rsid w:val="00502EA9"/>
    <w:rsid w:val="00514A37"/>
    <w:rsid w:val="00523BD9"/>
    <w:rsid w:val="0052793A"/>
    <w:rsid w:val="00540666"/>
    <w:rsid w:val="00544B96"/>
    <w:rsid w:val="00553FBA"/>
    <w:rsid w:val="00556A37"/>
    <w:rsid w:val="00564C64"/>
    <w:rsid w:val="0056504C"/>
    <w:rsid w:val="005671F1"/>
    <w:rsid w:val="00574EDE"/>
    <w:rsid w:val="00583427"/>
    <w:rsid w:val="005A322F"/>
    <w:rsid w:val="005A5015"/>
    <w:rsid w:val="005A660A"/>
    <w:rsid w:val="005B3556"/>
    <w:rsid w:val="005B391D"/>
    <w:rsid w:val="005B4546"/>
    <w:rsid w:val="005C1C53"/>
    <w:rsid w:val="005C39CF"/>
    <w:rsid w:val="005C3C2A"/>
    <w:rsid w:val="005D72F7"/>
    <w:rsid w:val="005E4916"/>
    <w:rsid w:val="005F3C0D"/>
    <w:rsid w:val="00602E7E"/>
    <w:rsid w:val="00604BE5"/>
    <w:rsid w:val="00616412"/>
    <w:rsid w:val="0063429D"/>
    <w:rsid w:val="00666AC0"/>
    <w:rsid w:val="00675E74"/>
    <w:rsid w:val="006766C7"/>
    <w:rsid w:val="00676D5D"/>
    <w:rsid w:val="0068180C"/>
    <w:rsid w:val="006A281D"/>
    <w:rsid w:val="006A3F09"/>
    <w:rsid w:val="006A663C"/>
    <w:rsid w:val="006B57A0"/>
    <w:rsid w:val="006C6406"/>
    <w:rsid w:val="006D2203"/>
    <w:rsid w:val="006E5FFE"/>
    <w:rsid w:val="006E60BC"/>
    <w:rsid w:val="006F1E59"/>
    <w:rsid w:val="007226F5"/>
    <w:rsid w:val="00756ED2"/>
    <w:rsid w:val="00763690"/>
    <w:rsid w:val="00776E3E"/>
    <w:rsid w:val="00797D39"/>
    <w:rsid w:val="007A50EB"/>
    <w:rsid w:val="007A6B79"/>
    <w:rsid w:val="007B2CBA"/>
    <w:rsid w:val="007E0A62"/>
    <w:rsid w:val="007E1DD6"/>
    <w:rsid w:val="00842513"/>
    <w:rsid w:val="008607A8"/>
    <w:rsid w:val="0087260D"/>
    <w:rsid w:val="008853FF"/>
    <w:rsid w:val="00886E4B"/>
    <w:rsid w:val="008D0953"/>
    <w:rsid w:val="00905FBF"/>
    <w:rsid w:val="009062BA"/>
    <w:rsid w:val="009344E0"/>
    <w:rsid w:val="00945FA9"/>
    <w:rsid w:val="00965177"/>
    <w:rsid w:val="00973C71"/>
    <w:rsid w:val="00976D6B"/>
    <w:rsid w:val="00981956"/>
    <w:rsid w:val="00983AD5"/>
    <w:rsid w:val="00984527"/>
    <w:rsid w:val="009B3208"/>
    <w:rsid w:val="009D7390"/>
    <w:rsid w:val="009F0434"/>
    <w:rsid w:val="009F5F52"/>
    <w:rsid w:val="00A268D1"/>
    <w:rsid w:val="00A33909"/>
    <w:rsid w:val="00A6571F"/>
    <w:rsid w:val="00A65F76"/>
    <w:rsid w:val="00A66263"/>
    <w:rsid w:val="00A751B2"/>
    <w:rsid w:val="00AA18C4"/>
    <w:rsid w:val="00AA3773"/>
    <w:rsid w:val="00AC053C"/>
    <w:rsid w:val="00AC5045"/>
    <w:rsid w:val="00B06824"/>
    <w:rsid w:val="00B123D4"/>
    <w:rsid w:val="00B204F0"/>
    <w:rsid w:val="00B2104B"/>
    <w:rsid w:val="00B3142E"/>
    <w:rsid w:val="00B32C84"/>
    <w:rsid w:val="00B37E83"/>
    <w:rsid w:val="00B4272D"/>
    <w:rsid w:val="00B45161"/>
    <w:rsid w:val="00B46495"/>
    <w:rsid w:val="00B555B1"/>
    <w:rsid w:val="00B61AA7"/>
    <w:rsid w:val="00B63FBB"/>
    <w:rsid w:val="00B66583"/>
    <w:rsid w:val="00B72D90"/>
    <w:rsid w:val="00B73822"/>
    <w:rsid w:val="00B75978"/>
    <w:rsid w:val="00BA6323"/>
    <w:rsid w:val="00BF14AC"/>
    <w:rsid w:val="00BF475E"/>
    <w:rsid w:val="00C01BF7"/>
    <w:rsid w:val="00C33457"/>
    <w:rsid w:val="00C376AF"/>
    <w:rsid w:val="00C42462"/>
    <w:rsid w:val="00C45ABA"/>
    <w:rsid w:val="00C5403F"/>
    <w:rsid w:val="00C56973"/>
    <w:rsid w:val="00C7332C"/>
    <w:rsid w:val="00C90147"/>
    <w:rsid w:val="00CC0A3E"/>
    <w:rsid w:val="00CC3100"/>
    <w:rsid w:val="00CD7DBD"/>
    <w:rsid w:val="00CE55D5"/>
    <w:rsid w:val="00D06BCE"/>
    <w:rsid w:val="00D12468"/>
    <w:rsid w:val="00D16454"/>
    <w:rsid w:val="00D174C4"/>
    <w:rsid w:val="00D17DE6"/>
    <w:rsid w:val="00D368A8"/>
    <w:rsid w:val="00D44D5B"/>
    <w:rsid w:val="00D758E0"/>
    <w:rsid w:val="00D82909"/>
    <w:rsid w:val="00D86D77"/>
    <w:rsid w:val="00DB0965"/>
    <w:rsid w:val="00DB37D0"/>
    <w:rsid w:val="00DB559E"/>
    <w:rsid w:val="00DB62E9"/>
    <w:rsid w:val="00DC50D2"/>
    <w:rsid w:val="00DF083E"/>
    <w:rsid w:val="00E136BD"/>
    <w:rsid w:val="00E37461"/>
    <w:rsid w:val="00E41280"/>
    <w:rsid w:val="00E53D37"/>
    <w:rsid w:val="00E54380"/>
    <w:rsid w:val="00E61309"/>
    <w:rsid w:val="00E675CE"/>
    <w:rsid w:val="00E909D5"/>
    <w:rsid w:val="00E9390F"/>
    <w:rsid w:val="00EA45EA"/>
    <w:rsid w:val="00EA5060"/>
    <w:rsid w:val="00EB2EB8"/>
    <w:rsid w:val="00EB4BCA"/>
    <w:rsid w:val="00EB661B"/>
    <w:rsid w:val="00EC3197"/>
    <w:rsid w:val="00ED081E"/>
    <w:rsid w:val="00ED3E65"/>
    <w:rsid w:val="00ED72EF"/>
    <w:rsid w:val="00F04FB7"/>
    <w:rsid w:val="00F0520E"/>
    <w:rsid w:val="00F076EB"/>
    <w:rsid w:val="00F12921"/>
    <w:rsid w:val="00F13A9A"/>
    <w:rsid w:val="00F15835"/>
    <w:rsid w:val="00F23FA6"/>
    <w:rsid w:val="00F44A18"/>
    <w:rsid w:val="00F53EF9"/>
    <w:rsid w:val="00F55327"/>
    <w:rsid w:val="00F61CBB"/>
    <w:rsid w:val="00F80374"/>
    <w:rsid w:val="00F900F5"/>
    <w:rsid w:val="00F93999"/>
    <w:rsid w:val="00FA00BB"/>
    <w:rsid w:val="00FB34E8"/>
    <w:rsid w:val="00FB3FFE"/>
    <w:rsid w:val="00FC0F24"/>
    <w:rsid w:val="00FD1176"/>
    <w:rsid w:val="00FE1F81"/>
    <w:rsid w:val="00FF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4188AE8C"/>
  <w15:chartTrackingRefBased/>
  <w15:docId w15:val="{A4EFCE69-5CCF-4F61-A671-ABA125FAF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21DA"/>
    <w:rPr>
      <w:rFonts w:eastAsiaTheme="minorEastAsia"/>
      <w:kern w:val="2"/>
      <w:lang w:val="ru-RU" w:eastAsia="ko-KR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66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66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66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66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66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66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66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66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66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66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66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66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66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66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66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66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66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66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66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66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66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66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66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66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66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66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66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66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66C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550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5049"/>
  </w:style>
  <w:style w:type="paragraph" w:styleId="NormalWeb">
    <w:name w:val="Normal (Web)"/>
    <w:basedOn w:val="Normal"/>
    <w:uiPriority w:val="99"/>
    <w:unhideWhenUsed/>
    <w:qFormat/>
    <w:rsid w:val="001221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221D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221DA"/>
    <w:rPr>
      <w:rFonts w:ascii="Courier New" w:eastAsia="Times New Roman" w:hAnsi="Courier New" w:cs="Courier New"/>
      <w:sz w:val="20"/>
      <w:szCs w:val="20"/>
      <w:lang w:val="ru-RU" w:eastAsia="ko-KR"/>
      <w14:ligatures w14:val="standardContextual"/>
    </w:rPr>
  </w:style>
  <w:style w:type="character" w:styleId="HTMLCode">
    <w:name w:val="HTML Code"/>
    <w:basedOn w:val="DefaultParagraphFont"/>
    <w:uiPriority w:val="99"/>
    <w:semiHidden/>
    <w:unhideWhenUsed/>
    <w:rsid w:val="001221DA"/>
    <w:rPr>
      <w:rFonts w:ascii="Courier New" w:eastAsia="Times New Roman" w:hAnsi="Courier New" w:cs="Courier New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F3C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3C0D"/>
    <w:rPr>
      <w:rFonts w:eastAsiaTheme="minorEastAsia"/>
      <w:kern w:val="2"/>
      <w:lang w:val="ru-RU" w:eastAsia="ko-KR"/>
      <w14:ligatures w14:val="standardContextual"/>
    </w:rPr>
  </w:style>
  <w:style w:type="character" w:styleId="Strong">
    <w:name w:val="Strong"/>
    <w:basedOn w:val="DefaultParagraphFont"/>
    <w:uiPriority w:val="22"/>
    <w:qFormat/>
    <w:rsid w:val="00F0520E"/>
    <w:rPr>
      <w:b/>
      <w:bCs/>
    </w:rPr>
  </w:style>
  <w:style w:type="table" w:styleId="TableGrid">
    <w:name w:val="Table Grid"/>
    <w:basedOn w:val="TableNormal"/>
    <w:uiPriority w:val="39"/>
    <w:rsid w:val="00063573"/>
    <w:pPr>
      <w:spacing w:after="0" w:line="240" w:lineRule="auto"/>
    </w:pPr>
    <w:rPr>
      <w:rFonts w:eastAsiaTheme="minorEastAsia"/>
      <w:kern w:val="2"/>
      <w:lang w:val="ru-RU" w:eastAsia="ko-KR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63573"/>
    <w:rPr>
      <w:sz w:val="16"/>
      <w:szCs w:val="16"/>
    </w:rPr>
  </w:style>
  <w:style w:type="paragraph" w:styleId="Revision">
    <w:name w:val="Revision"/>
    <w:hidden/>
    <w:uiPriority w:val="99"/>
    <w:semiHidden/>
    <w:rsid w:val="00063573"/>
    <w:pPr>
      <w:spacing w:after="0" w:line="240" w:lineRule="auto"/>
    </w:pPr>
    <w:rPr>
      <w:rFonts w:eastAsiaTheme="minorEastAsia"/>
      <w:kern w:val="2"/>
      <w:lang w:val="ru-RU" w:eastAsia="ko-KR"/>
      <w14:ligatures w14:val="standardContextual"/>
    </w:rPr>
  </w:style>
  <w:style w:type="paragraph" w:styleId="CommentText">
    <w:name w:val="annotation text"/>
    <w:basedOn w:val="Normal"/>
    <w:link w:val="CommentTextChar"/>
    <w:uiPriority w:val="99"/>
    <w:unhideWhenUsed/>
    <w:rsid w:val="003172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7248"/>
    <w:rPr>
      <w:rFonts w:eastAsiaTheme="minorEastAsia"/>
      <w:kern w:val="2"/>
      <w:sz w:val="20"/>
      <w:szCs w:val="20"/>
      <w:lang w:val="ru-RU" w:eastAsia="ko-KR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72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7248"/>
    <w:rPr>
      <w:rFonts w:eastAsiaTheme="minorEastAsia"/>
      <w:b/>
      <w:bCs/>
      <w:kern w:val="2"/>
      <w:sz w:val="20"/>
      <w:szCs w:val="20"/>
      <w:lang w:val="ru-RU" w:eastAsia="ko-KR"/>
      <w14:ligatures w14:val="standardContextual"/>
    </w:rPr>
  </w:style>
  <w:style w:type="character" w:styleId="PageNumber">
    <w:name w:val="page number"/>
    <w:basedOn w:val="DefaultParagraphFont"/>
    <w:uiPriority w:val="99"/>
    <w:semiHidden/>
    <w:unhideWhenUsed/>
    <w:rsid w:val="00602E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81B75B-70FF-413B-A9D7-DE841F42D925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f13b610e-d3b5-490f-b165-988100e8232a}" enabled="1" method="Standard" siteId="{5a4ba6f9-f531-4f32-9467-398f19e69de4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121</Words>
  <Characters>695</Characters>
  <Application>Microsoft Office Word</Application>
  <DocSecurity>0</DocSecurity>
  <Lines>5</Lines>
  <Paragraphs>1</Paragraphs>
  <ScaleCrop>false</ScaleCrop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vara Dikaya</dc:creator>
  <cp:keywords/>
  <dc:description/>
  <cp:lastModifiedBy>Varvara Dikaya</cp:lastModifiedBy>
  <cp:revision>39</cp:revision>
  <cp:lastPrinted>2024-05-24T13:44:00Z</cp:lastPrinted>
  <dcterms:created xsi:type="dcterms:W3CDTF">2024-06-26T08:27:00Z</dcterms:created>
  <dcterms:modified xsi:type="dcterms:W3CDTF">2024-08-06T1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7b7fd0aa,3a832973,52a26227</vt:lpwstr>
  </property>
  <property fmtid="{D5CDD505-2E9C-101B-9397-08002B2CF9AE}" pid="3" name="ClassificationContentMarkingHeaderFontProps">
    <vt:lpwstr>#000000,8,Calibri</vt:lpwstr>
  </property>
  <property fmtid="{D5CDD505-2E9C-101B-9397-08002B2CF9AE}" pid="4" name="ClassificationContentMarkingHeaderText">
    <vt:lpwstr>Begränsad delning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journal-of-experimental-botany</vt:lpwstr>
  </property>
  <property fmtid="{D5CDD505-2E9C-101B-9397-08002B2CF9AE}" pid="20" name="Mendeley Recent Style Name 7_1">
    <vt:lpwstr>Journal of Experimental Botany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modern-language-association</vt:lpwstr>
  </property>
  <property fmtid="{D5CDD505-2E9C-101B-9397-08002B2CF9AE}" pid="24" name="Mendeley Recent Style Name 9_1">
    <vt:lpwstr>Modern Language Association 8th edition</vt:lpwstr>
  </property>
</Properties>
</file>